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  <w:t xml:space="preserve">Supplementary Table 1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  <w:t>Differential expressed proteins between patients with ISS and normal controls.</w:t>
      </w:r>
    </w:p>
    <w:tbl>
      <w:tblPr>
        <w:tblW w:w="4375" w:type="dxa"/>
        <w:tblInd w:w="0" w:type="dxa"/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437"/>
        <w:gridCol w:w="1463"/>
      </w:tblGrid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single" w:color="000000" w:themeColor="text1" w:sz="18" w:space="0"/>
              <w:left w:val="nil"/>
              <w:bottom w:val="single" w:color="000000" w:themeColor="text1" w:sz="1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1437" w:type="dxa"/>
            <w:tcBorders>
              <w:top w:val="single" w:color="000000" w:themeColor="text1" w:sz="18" w:space="0"/>
              <w:left w:val="nil"/>
              <w:bottom w:val="single" w:color="000000" w:themeColor="text1" w:sz="1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1463" w:type="dxa"/>
            <w:tcBorders>
              <w:top w:val="single" w:color="000000" w:themeColor="text1" w:sz="18" w:space="0"/>
              <w:left w:val="nil"/>
              <w:bottom w:val="single" w:color="000000" w:themeColor="text1" w:sz="1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M</w:t>
            </w:r>
          </w:p>
        </w:tc>
        <w:tc>
          <w:tcPr>
            <w:tcW w:w="1437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15</w:t>
            </w:r>
          </w:p>
        </w:tc>
        <w:tc>
          <w:tcPr>
            <w:tcW w:w="1463" w:type="dxa"/>
            <w:tcBorders>
              <w:top w:val="single" w:color="000000" w:themeColor="text1" w:sz="1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94117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D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9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70423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5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8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69727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A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878787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406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1305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1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881216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15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01280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G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773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654135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2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633056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CHA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4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975009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4BP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2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6356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16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388928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BS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260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87108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M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128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4BP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53872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P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1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1091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5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72758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2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61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1453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A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328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788345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23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0594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3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38522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N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08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2295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8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8122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M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80016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SP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1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98247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N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97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8098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BS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5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0825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Z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959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2855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2731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G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48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21594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G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6378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A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4335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L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97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7763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T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248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2038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9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710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1307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C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10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3940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1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4453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2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0240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TAC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632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17758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LP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25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037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11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78366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MA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00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3679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T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73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28989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35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54744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200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4770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A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0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17264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32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3447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58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21582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X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5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7242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A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39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5924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LN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993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226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GF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809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1977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WHAZ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058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2087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HS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8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72559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YOX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930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9863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A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572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9503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885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7933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85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50056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27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153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6A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36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9604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N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528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943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X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27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243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V3-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968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5018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O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421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4388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514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3833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K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810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14565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99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929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467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8668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3-2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347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8388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Z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018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7136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B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93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3389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A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2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7791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53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4882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602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5932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745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0988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C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440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0033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C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190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9478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A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189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401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35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817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HR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294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5955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619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38567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H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45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3581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001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35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5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F2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6720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730769</w:t>
            </w:r>
          </w:p>
        </w:tc>
      </w:tr>
    </w:tbl>
    <w:p>
      <w:pPr>
        <w:rPr>
          <w:u w:val="single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2E5F51"/>
    <w:rsid w:val="102E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08:08:00Z</dcterms:created>
  <dc:creator>审稿</dc:creator>
  <cp:lastModifiedBy>审稿</cp:lastModifiedBy>
  <dcterms:modified xsi:type="dcterms:W3CDTF">2021-06-06T08:1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A6E263945BD48F19A30E22CF87A0995</vt:lpwstr>
  </property>
</Properties>
</file>